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EB99F" w14:textId="45A7D443" w:rsidR="00FE5725" w:rsidRPr="00EB6198" w:rsidRDefault="005D08C0" w:rsidP="00FE5725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r w:rsidR="00FE5725" w:rsidRPr="00EB6198">
        <w:rPr>
          <w:rFonts w:ascii="Arial" w:hAnsi="Arial" w:cs="Arial"/>
          <w:lang w:val="en-US"/>
        </w:rPr>
        <w:t xml:space="preserve">Table </w:t>
      </w:r>
      <w:r w:rsidR="00FE5725">
        <w:rPr>
          <w:rFonts w:ascii="Arial" w:hAnsi="Arial" w:cs="Arial"/>
          <w:lang w:val="en-US"/>
        </w:rPr>
        <w:t>2</w:t>
      </w:r>
      <w:r w:rsidR="00FE5725" w:rsidRPr="00EB6198">
        <w:rPr>
          <w:rFonts w:ascii="Arial" w:hAnsi="Arial" w:cs="Arial"/>
          <w:lang w:val="en-US"/>
        </w:rPr>
        <w:t>: Assays primers and conditions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9"/>
        <w:gridCol w:w="2213"/>
        <w:gridCol w:w="4451"/>
        <w:gridCol w:w="1727"/>
      </w:tblGrid>
      <w:tr w:rsidR="00AB617F" w:rsidRPr="00EB6198" w14:paraId="76DF6862" w14:textId="77777777" w:rsidTr="00F0692D">
        <w:trPr>
          <w:trHeight w:val="692"/>
        </w:trPr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3D2A4" w14:textId="59D5013D" w:rsidR="00AB617F" w:rsidRPr="00C075A7" w:rsidRDefault="00AB617F" w:rsidP="00C84011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C075A7">
              <w:rPr>
                <w:rFonts w:ascii="Arial" w:hAnsi="Arial" w:cs="Arial"/>
                <w:b/>
                <w:sz w:val="16"/>
                <w:lang w:val="en-US"/>
              </w:rPr>
              <w:t> </w:t>
            </w:r>
            <w:r w:rsidR="00207BB6" w:rsidRPr="00C075A7">
              <w:rPr>
                <w:rFonts w:ascii="Arial" w:hAnsi="Arial" w:cs="Arial"/>
                <w:b/>
                <w:sz w:val="20"/>
              </w:rPr>
              <w:t>Digital Droplet PCR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4BB29" w14:textId="5C516379" w:rsidR="00AB617F" w:rsidRPr="00C075A7" w:rsidRDefault="00AB617F" w:rsidP="00F0692D">
            <w:pPr>
              <w:jc w:val="right"/>
              <w:rPr>
                <w:rFonts w:ascii="Arial" w:hAnsi="Arial" w:cs="Arial"/>
                <w:b/>
                <w:sz w:val="16"/>
                <w:lang w:val="en-US"/>
              </w:rPr>
            </w:pPr>
            <w:r w:rsidRPr="00C075A7">
              <w:rPr>
                <w:rFonts w:ascii="Arial" w:hAnsi="Arial" w:cs="Arial"/>
                <w:b/>
                <w:sz w:val="16"/>
                <w:lang w:val="en-US"/>
              </w:rPr>
              <w:t> </w:t>
            </w:r>
            <w:r w:rsidR="00C075A7" w:rsidRPr="00C075A7">
              <w:rPr>
                <w:rFonts w:ascii="Arial" w:hAnsi="Arial" w:cs="Arial"/>
                <w:b/>
                <w:sz w:val="20"/>
              </w:rPr>
              <w:t>Type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D0F14" w14:textId="77777777" w:rsidR="00AB617F" w:rsidRPr="00C075A7" w:rsidRDefault="00AB617F" w:rsidP="00C84011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C075A7">
              <w:rPr>
                <w:rFonts w:ascii="Arial" w:hAnsi="Arial" w:cs="Arial"/>
                <w:b/>
                <w:sz w:val="20"/>
              </w:rPr>
              <w:t>5'→3' or referenc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912D4" w14:textId="77777777" w:rsidR="00AB617F" w:rsidRPr="00C075A7" w:rsidRDefault="00AB617F" w:rsidP="00C84011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C075A7">
              <w:rPr>
                <w:rFonts w:ascii="Arial" w:hAnsi="Arial" w:cs="Arial"/>
                <w:b/>
                <w:sz w:val="20"/>
              </w:rPr>
              <w:t>Assay Annealing temperature</w:t>
            </w:r>
          </w:p>
        </w:tc>
      </w:tr>
      <w:tr w:rsidR="00AB617F" w:rsidRPr="00EB6198" w14:paraId="364EC7F8" w14:textId="77777777" w:rsidTr="00F0692D">
        <w:trPr>
          <w:trHeight w:val="287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F8A4A" w14:textId="2097C433" w:rsidR="00AB617F" w:rsidRPr="00C075A7" w:rsidRDefault="00DB6C90" w:rsidP="006925C8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C075A7">
              <w:rPr>
                <w:rFonts w:ascii="Arial" w:hAnsi="Arial" w:cs="Arial"/>
                <w:b/>
                <w:sz w:val="20"/>
              </w:rPr>
              <w:t>BCAT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927EE" w14:textId="77777777" w:rsidR="00AB617F" w:rsidRPr="00EB6198" w:rsidRDefault="00AB617F" w:rsidP="00C84011">
            <w:pPr>
              <w:jc w:val="right"/>
              <w:rPr>
                <w:rFonts w:ascii="Arial" w:hAnsi="Arial" w:cs="Arial"/>
                <w:sz w:val="16"/>
              </w:rPr>
            </w:pPr>
            <w:r w:rsidRPr="00EB6198">
              <w:rPr>
                <w:rFonts w:ascii="Arial" w:hAnsi="Arial" w:cs="Arial"/>
                <w:sz w:val="16"/>
              </w:rPr>
              <w:t>Forward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D906E" w14:textId="314E5687" w:rsidR="00AB617F" w:rsidRPr="00EB6198" w:rsidRDefault="007227F3" w:rsidP="00C84011">
            <w:pPr>
              <w:jc w:val="center"/>
              <w:rPr>
                <w:rFonts w:ascii="Arial" w:hAnsi="Arial" w:cs="Arial"/>
                <w:sz w:val="16"/>
              </w:rPr>
            </w:pPr>
            <w:r w:rsidRPr="007227F3">
              <w:rPr>
                <w:rFonts w:ascii="Arial" w:hAnsi="Arial" w:cs="Arial"/>
                <w:sz w:val="16"/>
                <w:lang w:val="en-US"/>
              </w:rPr>
              <w:t>TTTTAAGGGATGTTGGAG</w:t>
            </w:r>
          </w:p>
        </w:tc>
        <w:tc>
          <w:tcPr>
            <w:tcW w:w="17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FB562" w14:textId="2DF49F45" w:rsidR="00AB617F" w:rsidRPr="00EB6198" w:rsidRDefault="00AB617F" w:rsidP="00C84011">
            <w:pPr>
              <w:jc w:val="center"/>
              <w:rPr>
                <w:rFonts w:ascii="Arial" w:hAnsi="Arial" w:cs="Arial"/>
                <w:sz w:val="16"/>
              </w:rPr>
            </w:pPr>
            <w:r w:rsidRPr="00EB6198">
              <w:rPr>
                <w:rFonts w:ascii="Arial" w:hAnsi="Arial" w:cs="Arial"/>
                <w:sz w:val="16"/>
              </w:rPr>
              <w:t>5</w:t>
            </w:r>
            <w:r w:rsidR="0019050B">
              <w:rPr>
                <w:rFonts w:ascii="Arial" w:hAnsi="Arial" w:cs="Arial"/>
                <w:sz w:val="16"/>
              </w:rPr>
              <w:t>5</w:t>
            </w:r>
          </w:p>
        </w:tc>
      </w:tr>
      <w:tr w:rsidR="00AB617F" w:rsidRPr="00EB6198" w14:paraId="516A3B7F" w14:textId="77777777" w:rsidTr="00F0692D">
        <w:trPr>
          <w:trHeight w:val="287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A4C17" w14:textId="77777777" w:rsidR="00AB617F" w:rsidRPr="00C075A7" w:rsidRDefault="00AB617F" w:rsidP="00C84011">
            <w:pPr>
              <w:jc w:val="right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5BD69" w14:textId="77777777" w:rsidR="00AB617F" w:rsidRPr="00EB6198" w:rsidRDefault="00AB617F" w:rsidP="00C84011">
            <w:pPr>
              <w:jc w:val="right"/>
              <w:rPr>
                <w:rFonts w:ascii="Arial" w:hAnsi="Arial" w:cs="Arial"/>
                <w:sz w:val="16"/>
              </w:rPr>
            </w:pPr>
            <w:r w:rsidRPr="00EB6198">
              <w:rPr>
                <w:rFonts w:ascii="Arial" w:hAnsi="Arial" w:cs="Arial"/>
                <w:sz w:val="16"/>
              </w:rPr>
              <w:t>Reverese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041AE" w14:textId="50E974ED" w:rsidR="00AB617F" w:rsidRPr="00EB6198" w:rsidRDefault="00F0692D" w:rsidP="00C84011">
            <w:pPr>
              <w:jc w:val="center"/>
              <w:rPr>
                <w:rFonts w:ascii="Arial" w:hAnsi="Arial" w:cs="Arial"/>
                <w:sz w:val="16"/>
              </w:rPr>
            </w:pPr>
            <w:r w:rsidRPr="00F0692D">
              <w:rPr>
                <w:rFonts w:ascii="Arial" w:hAnsi="Arial" w:cs="Arial"/>
                <w:sz w:val="16"/>
              </w:rPr>
              <w:t>AACTAACCATAAAAAAACTAC</w:t>
            </w:r>
          </w:p>
        </w:tc>
        <w:tc>
          <w:tcPr>
            <w:tcW w:w="1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0F0F3" w14:textId="77777777" w:rsidR="00AB617F" w:rsidRPr="00EB6198" w:rsidRDefault="00AB617F" w:rsidP="00C84011">
            <w:pPr>
              <w:rPr>
                <w:rFonts w:ascii="Arial" w:hAnsi="Arial" w:cs="Arial"/>
                <w:sz w:val="16"/>
              </w:rPr>
            </w:pPr>
          </w:p>
        </w:tc>
      </w:tr>
      <w:tr w:rsidR="00AB617F" w:rsidRPr="00EB6198" w14:paraId="05E9753F" w14:textId="77777777" w:rsidTr="00F0692D">
        <w:trPr>
          <w:trHeight w:val="287"/>
        </w:trPr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95D56" w14:textId="77777777" w:rsidR="00AB617F" w:rsidRPr="00C075A7" w:rsidRDefault="00AB617F" w:rsidP="00C84011">
            <w:pPr>
              <w:jc w:val="right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EA328" w14:textId="6FAFA22B" w:rsidR="00AB617F" w:rsidRPr="00EB6198" w:rsidRDefault="007227F3" w:rsidP="00C84011">
            <w:pPr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robe  methylated</w:t>
            </w:r>
          </w:p>
        </w:tc>
        <w:tc>
          <w:tcPr>
            <w:tcW w:w="4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5F332" w14:textId="3C858F90" w:rsidR="00AB617F" w:rsidRPr="00EB6198" w:rsidRDefault="00CF064F" w:rsidP="00C84011">
            <w:pPr>
              <w:jc w:val="center"/>
              <w:rPr>
                <w:rFonts w:ascii="Arial" w:hAnsi="Arial" w:cs="Arial"/>
                <w:sz w:val="16"/>
              </w:rPr>
            </w:pPr>
            <w:r w:rsidRPr="00CF064F">
              <w:rPr>
                <w:rFonts w:ascii="Arial" w:hAnsi="Arial" w:cs="Arial"/>
                <w:sz w:val="16"/>
              </w:rPr>
              <w:t>TTTCGTGTTATTGTCGTTTT</w:t>
            </w:r>
            <w:r w:rsidR="00615DA3">
              <w:rPr>
                <w:rFonts w:ascii="Arial" w:hAnsi="Arial" w:cs="Arial"/>
                <w:sz w:val="16"/>
              </w:rPr>
              <w:t>-FAM</w:t>
            </w:r>
          </w:p>
        </w:tc>
        <w:tc>
          <w:tcPr>
            <w:tcW w:w="172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6253AB9" w14:textId="77777777" w:rsidR="00AB617F" w:rsidRPr="00EB6198" w:rsidRDefault="00AB617F" w:rsidP="00C84011">
            <w:pPr>
              <w:rPr>
                <w:rFonts w:ascii="Arial" w:hAnsi="Arial" w:cs="Arial"/>
                <w:sz w:val="16"/>
              </w:rPr>
            </w:pPr>
          </w:p>
        </w:tc>
      </w:tr>
      <w:tr w:rsidR="00AB617F" w:rsidRPr="00EB6198" w14:paraId="5C544F59" w14:textId="77777777" w:rsidTr="00F0692D">
        <w:trPr>
          <w:trHeight w:val="287"/>
        </w:trPr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3994C" w14:textId="77777777" w:rsidR="00AB617F" w:rsidRPr="00C075A7" w:rsidRDefault="00AB617F" w:rsidP="00C84011">
            <w:pPr>
              <w:jc w:val="right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CE748" w14:textId="7BB1D119" w:rsidR="00AB617F" w:rsidRPr="00EB6198" w:rsidRDefault="007227F3" w:rsidP="00C84011">
            <w:pPr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robe</w:t>
            </w:r>
            <w:r w:rsidR="00F0692D">
              <w:rPr>
                <w:rFonts w:ascii="Arial" w:hAnsi="Arial" w:cs="Arial"/>
                <w:sz w:val="16"/>
              </w:rPr>
              <w:t xml:space="preserve"> NO</w:t>
            </w:r>
            <w:r>
              <w:rPr>
                <w:rFonts w:ascii="Arial" w:hAnsi="Arial" w:cs="Arial"/>
                <w:sz w:val="16"/>
              </w:rPr>
              <w:t xml:space="preserve"> methylated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1737E" w14:textId="337DADE6" w:rsidR="00AB617F" w:rsidRPr="00EB6198" w:rsidRDefault="00615DA3" w:rsidP="00C84011">
            <w:pPr>
              <w:jc w:val="center"/>
              <w:rPr>
                <w:rFonts w:ascii="Arial" w:hAnsi="Arial" w:cs="Arial"/>
                <w:sz w:val="16"/>
              </w:rPr>
            </w:pPr>
            <w:r w:rsidRPr="00615DA3">
              <w:rPr>
                <w:rFonts w:ascii="Arial" w:hAnsi="Arial" w:cs="Arial"/>
                <w:sz w:val="16"/>
              </w:rPr>
              <w:t>TTTGTGTTATTGTTGTTTTTTG</w:t>
            </w:r>
            <w:r>
              <w:rPr>
                <w:rFonts w:ascii="Arial" w:hAnsi="Arial" w:cs="Arial"/>
                <w:sz w:val="16"/>
              </w:rPr>
              <w:t>-HEX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F484A" w14:textId="77777777" w:rsidR="00AB617F" w:rsidRPr="00EB6198" w:rsidRDefault="00AB617F" w:rsidP="00C84011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0692D" w:rsidRPr="00EB6198" w14:paraId="3BE00CD0" w14:textId="77777777" w:rsidTr="00F0692D">
        <w:trPr>
          <w:trHeight w:val="287"/>
        </w:trPr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168BF" w14:textId="3C7C31A9" w:rsidR="00F0692D" w:rsidRPr="00C075A7" w:rsidRDefault="00F0692D" w:rsidP="00F069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075A7">
              <w:rPr>
                <w:rFonts w:ascii="Arial" w:hAnsi="Arial" w:cs="Arial"/>
                <w:b/>
                <w:sz w:val="20"/>
                <w:szCs w:val="20"/>
              </w:rPr>
              <w:t>CDO1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C2DAC" w14:textId="0D205E0A" w:rsidR="00F0692D" w:rsidRPr="00EB6198" w:rsidRDefault="00F0692D" w:rsidP="00F0692D">
            <w:pPr>
              <w:jc w:val="right"/>
              <w:rPr>
                <w:rFonts w:ascii="Arial" w:hAnsi="Arial" w:cs="Arial"/>
                <w:sz w:val="16"/>
              </w:rPr>
            </w:pPr>
            <w:r w:rsidRPr="00EB6198">
              <w:rPr>
                <w:rFonts w:ascii="Arial" w:hAnsi="Arial" w:cs="Arial"/>
                <w:sz w:val="16"/>
              </w:rPr>
              <w:t>Forward</w:t>
            </w:r>
          </w:p>
        </w:tc>
        <w:tc>
          <w:tcPr>
            <w:tcW w:w="4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0E17F" w14:textId="09FA51DE" w:rsidR="00F0692D" w:rsidRPr="00EB6198" w:rsidRDefault="00321847" w:rsidP="00F0692D">
            <w:pPr>
              <w:jc w:val="center"/>
              <w:rPr>
                <w:rFonts w:ascii="Arial" w:hAnsi="Arial" w:cs="Arial"/>
                <w:sz w:val="16"/>
              </w:rPr>
            </w:pPr>
            <w:r w:rsidRPr="00321847">
              <w:rPr>
                <w:rFonts w:ascii="Arial" w:hAnsi="Arial" w:cs="Arial"/>
                <w:sz w:val="16"/>
              </w:rPr>
              <w:t>TAAAGTGGGGGAGAGATTG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79FF4" w14:textId="1D488F50" w:rsidR="00F0692D" w:rsidRPr="00EB6198" w:rsidRDefault="00F0692D" w:rsidP="00F0692D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0692D" w:rsidRPr="00EB6198" w14:paraId="43BC70AB" w14:textId="77777777" w:rsidTr="00F0692D">
        <w:trPr>
          <w:trHeight w:val="287"/>
        </w:trPr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851BE" w14:textId="77777777" w:rsidR="00F0692D" w:rsidRPr="00C075A7" w:rsidRDefault="00F0692D" w:rsidP="00F0692D">
            <w:pPr>
              <w:jc w:val="right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4B91E" w14:textId="600E7F2E" w:rsidR="00F0692D" w:rsidRPr="00EB6198" w:rsidRDefault="00F0692D" w:rsidP="00F0692D">
            <w:pPr>
              <w:jc w:val="right"/>
              <w:rPr>
                <w:rFonts w:ascii="Arial" w:hAnsi="Arial" w:cs="Arial"/>
                <w:sz w:val="16"/>
              </w:rPr>
            </w:pPr>
            <w:r w:rsidRPr="00EB6198">
              <w:rPr>
                <w:rFonts w:ascii="Arial" w:hAnsi="Arial" w:cs="Arial"/>
                <w:sz w:val="16"/>
              </w:rPr>
              <w:t>Reverese</w:t>
            </w:r>
          </w:p>
        </w:tc>
        <w:tc>
          <w:tcPr>
            <w:tcW w:w="4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E9E99" w14:textId="10885E76" w:rsidR="00F0692D" w:rsidRPr="00EB6198" w:rsidRDefault="00942337" w:rsidP="00F0692D">
            <w:pPr>
              <w:jc w:val="center"/>
              <w:rPr>
                <w:rFonts w:ascii="Arial" w:hAnsi="Arial" w:cs="Arial"/>
                <w:sz w:val="16"/>
              </w:rPr>
            </w:pPr>
            <w:r w:rsidRPr="00942337">
              <w:rPr>
                <w:rFonts w:ascii="Arial" w:hAnsi="Arial" w:cs="Arial"/>
                <w:sz w:val="16"/>
              </w:rPr>
              <w:t>ATACACACACAAATCAAATTCAA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7203B" w14:textId="61C9C881" w:rsidR="00F0692D" w:rsidRPr="00EB6198" w:rsidRDefault="00F0692D" w:rsidP="00F0692D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5</w:t>
            </w:r>
          </w:p>
        </w:tc>
      </w:tr>
      <w:tr w:rsidR="00F0692D" w:rsidRPr="00EB6198" w14:paraId="61561CC2" w14:textId="77777777" w:rsidTr="00F0692D">
        <w:trPr>
          <w:trHeight w:val="287"/>
        </w:trPr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B25EA" w14:textId="77777777" w:rsidR="00F0692D" w:rsidRPr="00C075A7" w:rsidRDefault="00F0692D" w:rsidP="00F0692D">
            <w:pPr>
              <w:jc w:val="right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A5B07" w14:textId="41197F36" w:rsidR="00F0692D" w:rsidRPr="00EB6198" w:rsidRDefault="00F0692D" w:rsidP="00F0692D">
            <w:pPr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robe  methylated</w:t>
            </w:r>
          </w:p>
        </w:tc>
        <w:tc>
          <w:tcPr>
            <w:tcW w:w="4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2C6EC" w14:textId="49DED34C" w:rsidR="00F0692D" w:rsidRPr="00EB6198" w:rsidRDefault="00DA5438" w:rsidP="00F0692D">
            <w:pPr>
              <w:jc w:val="center"/>
              <w:rPr>
                <w:rFonts w:ascii="Arial" w:hAnsi="Arial" w:cs="Arial"/>
                <w:sz w:val="16"/>
              </w:rPr>
            </w:pPr>
            <w:r w:rsidRPr="00DA5438">
              <w:rPr>
                <w:rFonts w:ascii="Arial" w:hAnsi="Arial" w:cs="Arial"/>
                <w:sz w:val="16"/>
              </w:rPr>
              <w:t>TGCGCGTGAGTCGTGTT</w:t>
            </w:r>
            <w:r w:rsidR="00B76812">
              <w:rPr>
                <w:rFonts w:ascii="Arial" w:hAnsi="Arial" w:cs="Arial"/>
                <w:sz w:val="16"/>
              </w:rPr>
              <w:t>- FAM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65274" w14:textId="77777777" w:rsidR="00F0692D" w:rsidRPr="00EB6198" w:rsidRDefault="00F0692D" w:rsidP="00F0692D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0692D" w:rsidRPr="00EB6198" w14:paraId="6B6D45EE" w14:textId="77777777" w:rsidTr="00F0692D">
        <w:trPr>
          <w:trHeight w:val="287"/>
        </w:trPr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A188A" w14:textId="77777777" w:rsidR="00F0692D" w:rsidRPr="00C075A7" w:rsidRDefault="00F0692D" w:rsidP="00F0692D">
            <w:pPr>
              <w:jc w:val="right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22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C4CB6" w14:textId="3F083583" w:rsidR="00F0692D" w:rsidRPr="00EB6198" w:rsidRDefault="00F0692D" w:rsidP="00F0692D">
            <w:pPr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robe NO methylated</w:t>
            </w:r>
          </w:p>
        </w:tc>
        <w:tc>
          <w:tcPr>
            <w:tcW w:w="44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7AF26" w14:textId="0DB4A7F0" w:rsidR="00F0692D" w:rsidRPr="00EB6198" w:rsidRDefault="00B76812" w:rsidP="00F0692D">
            <w:pPr>
              <w:jc w:val="center"/>
              <w:rPr>
                <w:rFonts w:ascii="Arial" w:hAnsi="Arial" w:cs="Arial"/>
                <w:sz w:val="16"/>
              </w:rPr>
            </w:pPr>
            <w:r w:rsidRPr="00B76812">
              <w:rPr>
                <w:rFonts w:ascii="Arial" w:hAnsi="Arial" w:cs="Arial"/>
                <w:sz w:val="16"/>
              </w:rPr>
              <w:t>ATGTGTGTGTGAGTTGTGTT</w:t>
            </w:r>
            <w:r>
              <w:rPr>
                <w:rFonts w:ascii="Arial" w:hAnsi="Arial" w:cs="Arial"/>
                <w:sz w:val="16"/>
              </w:rPr>
              <w:t>- HEX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6EDCA" w14:textId="77777777" w:rsidR="00F0692D" w:rsidRPr="00EB6198" w:rsidRDefault="00F0692D" w:rsidP="00F0692D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0692D" w:rsidRPr="00EB6198" w14:paraId="6803B67A" w14:textId="77777777" w:rsidTr="00F0692D">
        <w:trPr>
          <w:trHeight w:val="287"/>
        </w:trPr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3B12D" w14:textId="4318C5EF" w:rsidR="00F0692D" w:rsidRPr="00C075A7" w:rsidRDefault="00F0692D" w:rsidP="00F069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075A7">
              <w:rPr>
                <w:rFonts w:ascii="Arial" w:hAnsi="Arial" w:cs="Arial"/>
                <w:b/>
                <w:sz w:val="20"/>
                <w:szCs w:val="20"/>
              </w:rPr>
              <w:t>ZNF177</w:t>
            </w:r>
          </w:p>
        </w:tc>
        <w:tc>
          <w:tcPr>
            <w:tcW w:w="221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0DF91" w14:textId="294051E3" w:rsidR="00F0692D" w:rsidRPr="00EB6198" w:rsidRDefault="00F0692D" w:rsidP="00F0692D">
            <w:pPr>
              <w:jc w:val="right"/>
              <w:rPr>
                <w:rFonts w:ascii="Arial" w:hAnsi="Arial" w:cs="Arial"/>
                <w:sz w:val="16"/>
              </w:rPr>
            </w:pPr>
            <w:r w:rsidRPr="00EB6198">
              <w:rPr>
                <w:rFonts w:ascii="Arial" w:hAnsi="Arial" w:cs="Arial"/>
                <w:sz w:val="16"/>
              </w:rPr>
              <w:t>Forward</w:t>
            </w:r>
          </w:p>
        </w:tc>
        <w:tc>
          <w:tcPr>
            <w:tcW w:w="445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D9DCE" w14:textId="40BE953E" w:rsidR="00F0692D" w:rsidRPr="00EB6198" w:rsidRDefault="00491190" w:rsidP="00F0692D">
            <w:pPr>
              <w:jc w:val="center"/>
              <w:rPr>
                <w:rFonts w:ascii="Arial" w:hAnsi="Arial" w:cs="Arial"/>
                <w:sz w:val="16"/>
              </w:rPr>
            </w:pPr>
            <w:r w:rsidRPr="00491190">
              <w:rPr>
                <w:rFonts w:ascii="Arial" w:hAnsi="Arial" w:cs="Arial"/>
                <w:sz w:val="16"/>
              </w:rPr>
              <w:t>TTTAAGGGAGTAGGAGTATTTG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BE9C2" w14:textId="151DEB16" w:rsidR="00F0692D" w:rsidRPr="00EB6198" w:rsidRDefault="00F0692D" w:rsidP="00F0692D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0692D" w:rsidRPr="00EB6198" w14:paraId="46BE45BD" w14:textId="77777777" w:rsidTr="00F0692D">
        <w:trPr>
          <w:trHeight w:val="287"/>
        </w:trPr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C6206" w14:textId="77777777" w:rsidR="00F0692D" w:rsidRPr="00C075A7" w:rsidRDefault="00F0692D" w:rsidP="00F0692D">
            <w:pPr>
              <w:jc w:val="right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221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97C1C" w14:textId="3D37AE54" w:rsidR="00F0692D" w:rsidRPr="00EB6198" w:rsidRDefault="00F0692D" w:rsidP="00F0692D">
            <w:pPr>
              <w:jc w:val="right"/>
              <w:rPr>
                <w:rFonts w:ascii="Arial" w:hAnsi="Arial" w:cs="Arial"/>
                <w:sz w:val="16"/>
              </w:rPr>
            </w:pPr>
            <w:r w:rsidRPr="00EB6198">
              <w:rPr>
                <w:rFonts w:ascii="Arial" w:hAnsi="Arial" w:cs="Arial"/>
                <w:sz w:val="16"/>
              </w:rPr>
              <w:t>Reverese</w:t>
            </w:r>
          </w:p>
        </w:tc>
        <w:tc>
          <w:tcPr>
            <w:tcW w:w="445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B28CC" w14:textId="3C5B2F6F" w:rsidR="00F0692D" w:rsidRPr="00EB6198" w:rsidRDefault="00631A8F" w:rsidP="00F0692D">
            <w:pPr>
              <w:jc w:val="center"/>
              <w:rPr>
                <w:rFonts w:ascii="Arial" w:hAnsi="Arial" w:cs="Arial"/>
                <w:sz w:val="16"/>
              </w:rPr>
            </w:pPr>
            <w:r w:rsidRPr="00631A8F">
              <w:rPr>
                <w:rFonts w:ascii="Arial" w:hAnsi="Arial" w:cs="Arial"/>
                <w:sz w:val="16"/>
              </w:rPr>
              <w:t>ACAACCCTTTCTCAACTACA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8DFCB" w14:textId="3BC249C8" w:rsidR="00F0692D" w:rsidRPr="00EB6198" w:rsidRDefault="00F0692D" w:rsidP="00F0692D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5</w:t>
            </w:r>
          </w:p>
        </w:tc>
      </w:tr>
      <w:tr w:rsidR="00F0692D" w:rsidRPr="00EB6198" w14:paraId="4599616D" w14:textId="77777777" w:rsidTr="00F0692D">
        <w:trPr>
          <w:trHeight w:val="287"/>
        </w:trPr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63915" w14:textId="77777777" w:rsidR="00F0692D" w:rsidRPr="00C075A7" w:rsidRDefault="00F0692D" w:rsidP="00F0692D">
            <w:pPr>
              <w:jc w:val="right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221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890CE" w14:textId="38735F3D" w:rsidR="00F0692D" w:rsidRPr="00EB6198" w:rsidRDefault="00F0692D" w:rsidP="00F0692D">
            <w:pPr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robe  methylated</w:t>
            </w:r>
          </w:p>
        </w:tc>
        <w:tc>
          <w:tcPr>
            <w:tcW w:w="445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7EED3" w14:textId="3E005F19" w:rsidR="00F0692D" w:rsidRPr="00EB6198" w:rsidRDefault="00CB3C1C" w:rsidP="00F0692D">
            <w:pPr>
              <w:jc w:val="center"/>
              <w:rPr>
                <w:rFonts w:ascii="Arial" w:hAnsi="Arial" w:cs="Arial"/>
                <w:sz w:val="16"/>
              </w:rPr>
            </w:pPr>
            <w:r w:rsidRPr="00CB3C1C">
              <w:rPr>
                <w:rFonts w:ascii="Arial" w:hAnsi="Arial" w:cs="Arial"/>
                <w:sz w:val="16"/>
              </w:rPr>
              <w:t>GTGGGCGTTCGTCGTTT</w:t>
            </w:r>
            <w:r>
              <w:rPr>
                <w:rFonts w:ascii="Arial" w:hAnsi="Arial" w:cs="Arial"/>
                <w:sz w:val="16"/>
              </w:rPr>
              <w:t>- FAM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1F323" w14:textId="7A77D804" w:rsidR="00F0692D" w:rsidRPr="00EB6198" w:rsidRDefault="00F0692D" w:rsidP="00F0692D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0692D" w:rsidRPr="00EB6198" w14:paraId="01063C21" w14:textId="77777777" w:rsidTr="00F0692D">
        <w:trPr>
          <w:trHeight w:val="287"/>
        </w:trPr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B7907" w14:textId="77777777" w:rsidR="00F0692D" w:rsidRPr="00C075A7" w:rsidRDefault="00F0692D" w:rsidP="00F0692D">
            <w:pPr>
              <w:jc w:val="right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22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EC0A3" w14:textId="16F808DB" w:rsidR="00F0692D" w:rsidRPr="00EB6198" w:rsidRDefault="00F0692D" w:rsidP="00F0692D">
            <w:pPr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robe NO methylated</w:t>
            </w:r>
          </w:p>
        </w:tc>
        <w:tc>
          <w:tcPr>
            <w:tcW w:w="44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0DE71" w14:textId="2A1B8B1F" w:rsidR="00F0692D" w:rsidRPr="00EB6198" w:rsidRDefault="00F91A70" w:rsidP="00F0692D">
            <w:pPr>
              <w:jc w:val="center"/>
              <w:rPr>
                <w:rFonts w:ascii="Arial" w:hAnsi="Arial" w:cs="Arial"/>
                <w:sz w:val="16"/>
              </w:rPr>
            </w:pPr>
            <w:r w:rsidRPr="00F91A70">
              <w:rPr>
                <w:rFonts w:ascii="Arial" w:hAnsi="Arial" w:cs="Arial"/>
                <w:sz w:val="16"/>
              </w:rPr>
              <w:t>AAGTGGGTGTTTGTTGTTT</w:t>
            </w:r>
            <w:r>
              <w:rPr>
                <w:rFonts w:ascii="Arial" w:hAnsi="Arial" w:cs="Arial"/>
                <w:sz w:val="16"/>
              </w:rPr>
              <w:t>- HEX</w:t>
            </w:r>
            <w:bookmarkStart w:id="0" w:name="_GoBack"/>
            <w:bookmarkEnd w:id="0"/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27BDA" w14:textId="77777777" w:rsidR="00F0692D" w:rsidRPr="00EB6198" w:rsidRDefault="00F0692D" w:rsidP="00F0692D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0692D" w:rsidRPr="00EB6198" w14:paraId="15704505" w14:textId="77777777" w:rsidTr="00F0692D">
        <w:trPr>
          <w:trHeight w:val="287"/>
        </w:trPr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299EF" w14:textId="65354886" w:rsidR="00F0692D" w:rsidRPr="00C075A7" w:rsidRDefault="00F0692D" w:rsidP="00F069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075A7">
              <w:rPr>
                <w:rFonts w:ascii="Arial" w:hAnsi="Arial" w:cs="Arial"/>
                <w:b/>
                <w:sz w:val="20"/>
                <w:szCs w:val="20"/>
              </w:rPr>
              <w:t>TRIM58</w:t>
            </w:r>
          </w:p>
        </w:tc>
        <w:tc>
          <w:tcPr>
            <w:tcW w:w="221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83208" w14:textId="3A42E458" w:rsidR="00F0692D" w:rsidRPr="00EB6198" w:rsidRDefault="00F0692D" w:rsidP="00F0692D">
            <w:pPr>
              <w:jc w:val="right"/>
              <w:rPr>
                <w:rFonts w:ascii="Arial" w:hAnsi="Arial" w:cs="Arial"/>
                <w:sz w:val="16"/>
              </w:rPr>
            </w:pPr>
            <w:r w:rsidRPr="00EB6198">
              <w:rPr>
                <w:rFonts w:ascii="Arial" w:hAnsi="Arial" w:cs="Arial"/>
                <w:sz w:val="16"/>
              </w:rPr>
              <w:t>Forward</w:t>
            </w:r>
          </w:p>
        </w:tc>
        <w:tc>
          <w:tcPr>
            <w:tcW w:w="445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405F8" w14:textId="02F291A0" w:rsidR="00F0692D" w:rsidRPr="00EB6198" w:rsidRDefault="008504BC" w:rsidP="00F0692D">
            <w:pPr>
              <w:jc w:val="center"/>
              <w:rPr>
                <w:rFonts w:ascii="Arial" w:hAnsi="Arial" w:cs="Arial"/>
                <w:sz w:val="16"/>
              </w:rPr>
            </w:pPr>
            <w:r w:rsidRPr="008504BC">
              <w:rPr>
                <w:rFonts w:ascii="Arial" w:hAnsi="Arial" w:cs="Arial"/>
                <w:sz w:val="16"/>
              </w:rPr>
              <w:t>TGTGTTTGGATTTTTTGTAGG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5C341" w14:textId="27955B05" w:rsidR="00F0692D" w:rsidRPr="00EB6198" w:rsidRDefault="00F0692D" w:rsidP="00F0692D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0692D" w:rsidRPr="00EB6198" w14:paraId="6980DF48" w14:textId="77777777" w:rsidTr="008504BC">
        <w:trPr>
          <w:trHeight w:val="287"/>
        </w:trPr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49155" w14:textId="77777777" w:rsidR="00F0692D" w:rsidRPr="00C075A7" w:rsidRDefault="00F0692D" w:rsidP="00F0692D">
            <w:pPr>
              <w:jc w:val="right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221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82C6B" w14:textId="0A802607" w:rsidR="00F0692D" w:rsidRPr="00EB6198" w:rsidRDefault="00F0692D" w:rsidP="00F0692D">
            <w:pPr>
              <w:jc w:val="right"/>
              <w:rPr>
                <w:rFonts w:ascii="Arial" w:hAnsi="Arial" w:cs="Arial"/>
                <w:sz w:val="16"/>
              </w:rPr>
            </w:pPr>
            <w:r w:rsidRPr="00EB6198">
              <w:rPr>
                <w:rFonts w:ascii="Arial" w:hAnsi="Arial" w:cs="Arial"/>
                <w:sz w:val="16"/>
              </w:rPr>
              <w:t>Reverese</w:t>
            </w:r>
          </w:p>
        </w:tc>
        <w:tc>
          <w:tcPr>
            <w:tcW w:w="445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CC3BC" w14:textId="18AD0604" w:rsidR="00F0692D" w:rsidRPr="00EB6198" w:rsidRDefault="00DF37E2" w:rsidP="00F0692D">
            <w:pPr>
              <w:jc w:val="center"/>
              <w:rPr>
                <w:rFonts w:ascii="Arial" w:hAnsi="Arial" w:cs="Arial"/>
                <w:sz w:val="16"/>
              </w:rPr>
            </w:pPr>
            <w:r w:rsidRPr="00DF37E2">
              <w:rPr>
                <w:rFonts w:ascii="Arial" w:hAnsi="Arial" w:cs="Arial"/>
                <w:sz w:val="16"/>
              </w:rPr>
              <w:t>CTCTCCACCAAACCC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DEC58" w14:textId="51341C81" w:rsidR="00F0692D" w:rsidRPr="00EB6198" w:rsidRDefault="008F759E" w:rsidP="00F0692D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Tested several</w:t>
            </w:r>
          </w:p>
        </w:tc>
      </w:tr>
      <w:tr w:rsidR="00F0692D" w:rsidRPr="00EB6198" w14:paraId="4AFACD33" w14:textId="77777777" w:rsidTr="008504BC">
        <w:trPr>
          <w:trHeight w:val="287"/>
        </w:trPr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2BBFA" w14:textId="77777777" w:rsidR="00F0692D" w:rsidRPr="00C075A7" w:rsidRDefault="00F0692D" w:rsidP="00F0692D">
            <w:pPr>
              <w:jc w:val="right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221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23219" w14:textId="2C5DDCD4" w:rsidR="00F0692D" w:rsidRPr="00EB6198" w:rsidRDefault="00F0692D" w:rsidP="00F0692D">
            <w:pPr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robe  methylated</w:t>
            </w:r>
          </w:p>
        </w:tc>
        <w:tc>
          <w:tcPr>
            <w:tcW w:w="445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8BF7A" w14:textId="679F7EFD" w:rsidR="00F0692D" w:rsidRPr="00EB6198" w:rsidRDefault="00E76EC1" w:rsidP="00F0692D">
            <w:pPr>
              <w:jc w:val="center"/>
              <w:rPr>
                <w:rFonts w:ascii="Arial" w:hAnsi="Arial" w:cs="Arial"/>
                <w:sz w:val="16"/>
              </w:rPr>
            </w:pPr>
            <w:r w:rsidRPr="00E76EC1">
              <w:rPr>
                <w:rFonts w:ascii="Arial" w:hAnsi="Arial" w:cs="Arial"/>
                <w:sz w:val="16"/>
              </w:rPr>
              <w:t>TGCGAGAAGTCGGACGG</w:t>
            </w:r>
            <w:r>
              <w:rPr>
                <w:rFonts w:ascii="Arial" w:hAnsi="Arial" w:cs="Arial"/>
                <w:sz w:val="16"/>
              </w:rPr>
              <w:t>- FAM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66F5A" w14:textId="77777777" w:rsidR="00F0692D" w:rsidRPr="00EB6198" w:rsidRDefault="00F0692D" w:rsidP="00F0692D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0692D" w:rsidRPr="00EB6198" w14:paraId="04D1A38C" w14:textId="77777777" w:rsidTr="008504BC">
        <w:trPr>
          <w:trHeight w:val="287"/>
        </w:trPr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F00F6" w14:textId="77777777" w:rsidR="00F0692D" w:rsidRPr="00C075A7" w:rsidRDefault="00F0692D" w:rsidP="00F0692D">
            <w:pPr>
              <w:jc w:val="right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22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49243" w14:textId="5D51181C" w:rsidR="00F0692D" w:rsidRPr="00EB6198" w:rsidRDefault="00F0692D" w:rsidP="00F0692D">
            <w:pPr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robe NO methylated</w:t>
            </w:r>
          </w:p>
        </w:tc>
        <w:tc>
          <w:tcPr>
            <w:tcW w:w="44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9C1DAF" w14:textId="52C521A7" w:rsidR="00F0692D" w:rsidRPr="00EB6198" w:rsidRDefault="008F759E" w:rsidP="00F0692D">
            <w:pPr>
              <w:jc w:val="center"/>
              <w:rPr>
                <w:rFonts w:ascii="Arial" w:hAnsi="Arial" w:cs="Arial"/>
                <w:sz w:val="16"/>
              </w:rPr>
            </w:pPr>
            <w:r w:rsidRPr="008F759E">
              <w:rPr>
                <w:rFonts w:ascii="Arial" w:hAnsi="Arial" w:cs="Arial"/>
                <w:sz w:val="16"/>
              </w:rPr>
              <w:t>TTTGTGAGAAGTTGGATGG</w:t>
            </w:r>
            <w:r>
              <w:rPr>
                <w:rFonts w:ascii="Arial" w:hAnsi="Arial" w:cs="Arial"/>
                <w:sz w:val="16"/>
              </w:rPr>
              <w:t>- HEX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B9A77" w14:textId="77777777" w:rsidR="00F0692D" w:rsidRPr="00EB6198" w:rsidRDefault="00F0692D" w:rsidP="00F0692D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</w:tbl>
    <w:p w14:paraId="0A5684A1" w14:textId="77777777" w:rsidR="00542990" w:rsidRDefault="00F91A70"/>
    <w:sectPr w:rsidR="005429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B08"/>
    <w:rsid w:val="00006850"/>
    <w:rsid w:val="0019050B"/>
    <w:rsid w:val="00207BB6"/>
    <w:rsid w:val="002A1C95"/>
    <w:rsid w:val="002A6B08"/>
    <w:rsid w:val="00321847"/>
    <w:rsid w:val="00461DC6"/>
    <w:rsid w:val="00491190"/>
    <w:rsid w:val="004A2C4C"/>
    <w:rsid w:val="005D08C0"/>
    <w:rsid w:val="00615DA3"/>
    <w:rsid w:val="00631A8F"/>
    <w:rsid w:val="006925C8"/>
    <w:rsid w:val="007227F3"/>
    <w:rsid w:val="008504BC"/>
    <w:rsid w:val="008F759E"/>
    <w:rsid w:val="00942337"/>
    <w:rsid w:val="00AB617F"/>
    <w:rsid w:val="00B76812"/>
    <w:rsid w:val="00C075A7"/>
    <w:rsid w:val="00CB3C1C"/>
    <w:rsid w:val="00CF064F"/>
    <w:rsid w:val="00D756CC"/>
    <w:rsid w:val="00DA5438"/>
    <w:rsid w:val="00DB6C90"/>
    <w:rsid w:val="00DF37E2"/>
    <w:rsid w:val="00E76EC1"/>
    <w:rsid w:val="00F0692D"/>
    <w:rsid w:val="00F91A70"/>
    <w:rsid w:val="00FE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7C4FE"/>
  <w15:chartTrackingRefBased/>
  <w15:docId w15:val="{7937601E-ED6C-483C-A636-FC5E45C9A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72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3</Words>
  <Characters>679</Characters>
  <Application>Microsoft Office Word</Application>
  <DocSecurity>0</DocSecurity>
  <Lines>5</Lines>
  <Paragraphs>1</Paragraphs>
  <ScaleCrop>false</ScaleCrop>
  <Company>IIS La Fe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ANDOVAL DEL AMOR</dc:creator>
  <cp:keywords/>
  <dc:description/>
  <cp:lastModifiedBy>JUAN SANDOVAL DEL AMOR</cp:lastModifiedBy>
  <cp:revision>28</cp:revision>
  <dcterms:created xsi:type="dcterms:W3CDTF">2022-02-14T13:11:00Z</dcterms:created>
  <dcterms:modified xsi:type="dcterms:W3CDTF">2022-02-14T13:34:00Z</dcterms:modified>
</cp:coreProperties>
</file>